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AF0E7" w14:textId="3B53D03E" w:rsidR="00E617F8" w:rsidRPr="00544995" w:rsidRDefault="00F64703" w:rsidP="002F10AA">
      <w:pPr>
        <w:tabs>
          <w:tab w:val="left" w:pos="-90"/>
        </w:tabs>
        <w:spacing w:after="0" w:line="240" w:lineRule="auto"/>
        <w:ind w:left="-90" w:right="-3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44995">
        <w:rPr>
          <w:rFonts w:ascii="Times New Roman" w:hAnsi="Times New Roman" w:cs="Times New Roman"/>
          <w:b/>
          <w:sz w:val="24"/>
          <w:szCs w:val="24"/>
          <w:lang w:val="en-GB"/>
        </w:rPr>
        <w:t>Suppl. Table 4</w:t>
      </w:r>
      <w:r w:rsidR="00940ED4" w:rsidRPr="00544995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940ED4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ffects of rearing densit</w:t>
      </w:r>
      <w:r w:rsidR="00E617F8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 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dissolved oxygen </w:t>
      </w:r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gilthead sea bream </w:t>
      </w:r>
      <w:r w:rsidR="00CC72CD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lative expression of </w:t>
      </w:r>
      <w:r w:rsidR="007D3EB5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rdiac</w:t>
      </w:r>
      <w:r w:rsidR="00E232A6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CC72CD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lected genes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a </w:t>
      </w:r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-week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ding trial. Values </w:t>
      </w:r>
      <w:r w:rsidR="00E617F8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n </w:t>
      </w:r>
      <w:r w:rsidR="00635A92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lative expression</w:t>
      </w:r>
      <w:r w:rsidR="00E617F8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e the mean ±</w:t>
      </w:r>
      <w:r w:rsidR="00635A92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M of 8</w:t>
      </w:r>
      <w:r w:rsidR="00E617F8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(</w:t>
      </w:r>
      <w:r w:rsidR="00635A92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-3</w:t>
      </w:r>
      <w:r w:rsidR="00E617F8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per replicate tank). </w:t>
      </w:r>
      <w:bookmarkStart w:id="0" w:name="OLE_LINK1"/>
      <w:r w:rsidR="0079407E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-values are the result of two-way analysis of variance. </w:t>
      </w:r>
      <w:bookmarkStart w:id="1" w:name="OLE_LINK3"/>
      <w:bookmarkStart w:id="2" w:name="OLE_LINK4"/>
      <w:bookmarkEnd w:id="0"/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on-significance (P&gt;0.05) is stated by “</w:t>
      </w:r>
      <w:proofErr w:type="spellStart"/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.s</w:t>
      </w:r>
      <w:proofErr w:type="spellEnd"/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”. </w:t>
      </w:r>
      <w:r w:rsidR="00746981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sterisks in each row indicate significant differences with </w:t>
      </w:r>
      <w:r w:rsidR="002238A9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xygen </w:t>
      </w:r>
      <w:r w:rsidR="00E5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2238A9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a given rearing density </w:t>
      </w:r>
      <w:r w:rsidR="007566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SNK test, P</w:t>
      </w:r>
      <w:bookmarkStart w:id="3" w:name="_GoBack"/>
      <w:bookmarkEnd w:id="3"/>
      <w:r w:rsidR="00746981" w:rsidRPr="0054499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&lt;0.05).</w:t>
      </w:r>
      <w:bookmarkEnd w:id="1"/>
      <w:bookmarkEnd w:id="2"/>
    </w:p>
    <w:p w14:paraId="0222513F" w14:textId="77777777" w:rsidR="00C864B5" w:rsidRPr="00544995" w:rsidRDefault="00C864B5" w:rsidP="00940ED4">
      <w:pPr>
        <w:tabs>
          <w:tab w:val="left" w:pos="-90"/>
        </w:tabs>
        <w:spacing w:after="0" w:line="240" w:lineRule="auto"/>
        <w:ind w:right="679"/>
        <w:rPr>
          <w:rFonts w:ascii="Times New Roman" w:eastAsia="Times New Roman" w:hAnsi="Times New Roman" w:cs="Times New Roman"/>
          <w:lang w:val="en-US" w:eastAsia="es-ES"/>
        </w:rPr>
      </w:pPr>
    </w:p>
    <w:tbl>
      <w:tblPr>
        <w:tblW w:w="1460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701"/>
        <w:gridCol w:w="283"/>
        <w:gridCol w:w="1772"/>
        <w:gridCol w:w="1772"/>
        <w:gridCol w:w="274"/>
        <w:gridCol w:w="1330"/>
        <w:gridCol w:w="1330"/>
        <w:gridCol w:w="1177"/>
      </w:tblGrid>
      <w:tr w:rsidR="00B95F6C" w:rsidRPr="00544995" w14:paraId="1C447265" w14:textId="77777777" w:rsidTr="001430E4">
        <w:trPr>
          <w:trHeight w:val="315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6752F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egor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A51AE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mbo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7699" w14:textId="0FA12E3C" w:rsidR="00192283" w:rsidRPr="00544995" w:rsidRDefault="0006093E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A520" w14:textId="2E2F34D3" w:rsidR="00192283" w:rsidRPr="00544995" w:rsidRDefault="0019228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726D" w14:textId="0BD24998" w:rsidR="00192283" w:rsidRPr="00544995" w:rsidRDefault="0006093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D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831D" w14:textId="77777777" w:rsidR="00192283" w:rsidRPr="00544995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54499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8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5E6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</w:t>
            </w: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B95F6C" w:rsidRPr="00544995" w14:paraId="690F5D6C" w14:textId="77777777" w:rsidTr="001430E4">
        <w:trPr>
          <w:trHeight w:val="345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55E5E" w14:textId="77777777" w:rsidR="00192283" w:rsidRPr="00544995" w:rsidRDefault="0019228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1EF2C" w14:textId="77777777" w:rsidR="00192283" w:rsidRPr="00544995" w:rsidRDefault="00192283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5F92" w14:textId="39F363AA" w:rsidR="00192283" w:rsidRPr="00544995" w:rsidRDefault="0006093E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5628" w14:textId="67C39AC5" w:rsidR="00192283" w:rsidRPr="00544995" w:rsidRDefault="0006093E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20882" w14:textId="640A5F7D" w:rsidR="00192283" w:rsidRPr="00544995" w:rsidRDefault="0019228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441B" w14:textId="7AF3B079" w:rsidR="00192283" w:rsidRPr="00544995" w:rsidRDefault="0006093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BAB1" w14:textId="0BFFBEA0" w:rsidR="00192283" w:rsidRPr="00544995" w:rsidRDefault="0006093E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  <w:proofErr w:type="spellEnd"/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8EDF1" w14:textId="77777777" w:rsidR="00192283" w:rsidRPr="00544995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54499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27FE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O</w:t>
            </w:r>
            <w:r w:rsidRPr="0054499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2</w:t>
            </w: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1544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sity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8AF3" w14:textId="77777777" w:rsidR="00192283" w:rsidRPr="00544995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action</w:t>
            </w:r>
            <w:proofErr w:type="spellEnd"/>
          </w:p>
        </w:tc>
      </w:tr>
      <w:tr w:rsidR="005B1114" w:rsidRPr="00544995" w14:paraId="218BE7AD" w14:textId="77777777" w:rsidTr="001430E4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FED93" w14:textId="77777777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H/IGF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9E51C" w14:textId="3BEAB1FD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hr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2A9" w14:textId="10576AE7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9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863" w14:textId="7730DDBC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5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35B5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F22" w14:textId="5E51F464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8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EAE" w14:textId="41602720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0 ± 0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7CF3" w14:textId="77777777" w:rsidR="005B1114" w:rsidRPr="00544995" w:rsidRDefault="005B111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18D" w14:textId="13A53A35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0D7" w14:textId="670EBB2E" w:rsidR="005B1114" w:rsidRPr="00544995" w:rsidRDefault="005B1114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330" w14:textId="5305C235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5B1114" w:rsidRPr="00544995" w14:paraId="3F50FAAF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3A1CE" w14:textId="77777777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31A07" w14:textId="62BDFB98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hr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F3D" w14:textId="04ACD3B3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85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90C" w14:textId="1FA81252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77 ± 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D528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CDA" w14:textId="32F4A3D6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11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18F" w14:textId="20C9DCFB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73 ± 0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709" w14:textId="77777777" w:rsidR="005B1114" w:rsidRPr="00544995" w:rsidRDefault="005B111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072E" w14:textId="79C51CDB" w:rsidR="005B1114" w:rsidRPr="00544995" w:rsidRDefault="005B1114" w:rsidP="005B1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A32" w14:textId="31C0FDBC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9A2" w14:textId="36E3EB5B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5B1114" w:rsidRPr="00544995" w14:paraId="2D60CDDE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ADD335" w14:textId="40222A7F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C649B" w14:textId="53A9AFB8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igf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BAB" w14:textId="75422936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566" w14:textId="08FB963B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1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D1A5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DBE" w14:textId="5DCD81D0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1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3F4" w14:textId="7B2F414D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1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E111" w14:textId="77777777" w:rsidR="005B1114" w:rsidRPr="00544995" w:rsidRDefault="005B111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275" w14:textId="60E15C17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EB5" w14:textId="5E2723A5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52E" w14:textId="12C02E37" w:rsidR="005B1114" w:rsidRPr="00544995" w:rsidRDefault="005B1114" w:rsidP="001D4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5B1114" w:rsidRPr="00544995" w14:paraId="03B9B8F3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C6946A" w14:textId="77777777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88D62" w14:textId="0006B15B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igf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194" w14:textId="0633EEF1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22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098" w14:textId="58641439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26 ± 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3282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8D7" w14:textId="21D3CB0E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51 ± 0.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470" w14:textId="0868CEBB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88 ± 0.24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087B" w14:textId="77777777" w:rsidR="005B1114" w:rsidRPr="00544995" w:rsidRDefault="005B111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E93" w14:textId="728F578A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9B7" w14:textId="56B0A852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D2EE" w14:textId="7BC9F49E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5B1114" w:rsidRPr="00544995" w14:paraId="360664DF" w14:textId="77777777" w:rsidTr="001430E4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F8E8B" w14:textId="0093812D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ergy sensing and oxidativ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416A" w14:textId="5EE66D27" w:rsidR="005B1114" w:rsidRPr="00544995" w:rsidRDefault="005B1114" w:rsidP="00602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4DF6" w14:textId="11625604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2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0A9" w14:textId="553EE736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20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895F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E385" w14:textId="06CAF8C2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21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2F46" w14:textId="37CF993A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8 ± 0.01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4E9E" w14:textId="77777777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FA75" w14:textId="09EA5AE2" w:rsidR="005B1114" w:rsidRPr="00544995" w:rsidRDefault="005B1114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4C66" w14:textId="04C41F30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9C21" w14:textId="413802EA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5B1114" w:rsidRPr="00544995" w14:paraId="2D38A793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589269" w14:textId="77777777" w:rsidR="005B1114" w:rsidRPr="00544995" w:rsidRDefault="005B111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7FFE" w14:textId="2CC210BA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F70" w14:textId="048A8F5B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4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966C" w14:textId="44FE2B38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1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74F1" w14:textId="77777777" w:rsidR="005B1114" w:rsidRPr="00544995" w:rsidRDefault="005B111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14DF" w14:textId="64809AC2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3 ± 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8840" w14:textId="5D43DF79" w:rsidR="005B1114" w:rsidRPr="00544995" w:rsidRDefault="005B111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28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E5E7" w14:textId="77777777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A2EA" w14:textId="21CB5E34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63D" w14:textId="0F7469EF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3B8" w14:textId="2523C63D" w:rsidR="005B1114" w:rsidRPr="00544995" w:rsidRDefault="005B111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2F36A6AF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81844C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D45E8" w14:textId="5B72F68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9725" w14:textId="52AA368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351" w14:textId="0053B9F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1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9234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9E52" w14:textId="74654B5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9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89ED" w14:textId="1CD084F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9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6A5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20D9" w14:textId="4CC099C8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48F" w14:textId="43A999B4" w:rsidR="009D30F4" w:rsidRPr="00544995" w:rsidRDefault="009D30F4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F9E" w14:textId="0A7C6C5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65539519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A54996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4DA4F" w14:textId="7CF67AA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C1E0" w14:textId="66F9BF4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6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5232" w14:textId="0DD7C7F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F4E7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6E3" w14:textId="4EB313FE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16CA" w14:textId="45456DA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42C3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0497" w14:textId="714C1631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CEDB" w14:textId="4D8B9311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4B4D" w14:textId="67B52D1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7149674B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8BCEE6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D4032" w14:textId="664A251B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948F" w14:textId="162C5E3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9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F5FD" w14:textId="11E6ED2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4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BB0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924A" w14:textId="3B796E5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6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1B8B" w14:textId="32360FE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75 ± 0.04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643D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293E" w14:textId="5D31F139" w:rsidR="009D30F4" w:rsidRPr="00544995" w:rsidRDefault="009D30F4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E207" w14:textId="574DDCF0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EA5A" w14:textId="138C5665" w:rsidR="009D30F4" w:rsidRPr="00544995" w:rsidRDefault="009D30F4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3A08FC2E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0C97F7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EB1FB" w14:textId="1FEAD523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617" w14:textId="3F271FC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DB21" w14:textId="324E723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549C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B36C" w14:textId="3603F93E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0C68" w14:textId="5F0BDAFE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4 ± 0.00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0EA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E27" w14:textId="2465591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0A09" w14:textId="68E729F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DA20" w14:textId="3847BD43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224C151A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BF429D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B229B" w14:textId="74CB291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ir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562C" w14:textId="5AFAC6D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A2DD" w14:textId="6D9319EC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6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B9B2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D175" w14:textId="58496F4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7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4FA4" w14:textId="64DD1B3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5 ± 0.00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3420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7887" w14:textId="43A54B8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C921" w14:textId="6C61BA6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DB05" w14:textId="02890A58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698B1615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D24875" w14:textId="7CE84A99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28B52" w14:textId="3388FF4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pt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81F7" w14:textId="61AA429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63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848C" w14:textId="6FE0B14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28 ± 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1F5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856" w14:textId="57DCBB7C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23 ± 0.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E41" w14:textId="4A71D0AC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21 ± 0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CD8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76A0" w14:textId="009EDFF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B123" w14:textId="4FFDC901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83D3" w14:textId="6A0A2568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5A6BF5E3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DB1B11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A232E" w14:textId="6D24130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AE7" w14:textId="14A39AF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9.29 ± 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AF0A" w14:textId="7A7901D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7.79 ± 0.4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D46C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F925" w14:textId="0034EF7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7.95 ± 0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C5FA" w14:textId="1169D7C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.80 ± 0.25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0E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FF08" w14:textId="657E52E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D80E" w14:textId="3A3F5BA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7E8E" w14:textId="5D32F6F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77EB5FE8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C4D94E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18F5A" w14:textId="647C931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5FDD" w14:textId="637BB3D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8.14 ± 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77FA" w14:textId="0F47C074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70.41 ± 5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91BA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7996" w14:textId="49F0D7B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4.19 ± 5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AB5" w14:textId="248711F5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52.61 ± 2.44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5E53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78E" w14:textId="352A920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87E2" w14:textId="24D37A8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C855" w14:textId="2B4447C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1CB16D73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CB513A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E0FB" w14:textId="0833F40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DEE3" w14:textId="1BAE2F7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5.09 ± 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A547" w14:textId="268A85F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0.14 ± 2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3D2E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3E1" w14:textId="188D6D9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4.19 ± 3.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043B" w14:textId="6CC8ADB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31.03 ± 0.90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EF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8F6A" w14:textId="0C48BB3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DABB" w14:textId="187867EA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020" w14:textId="1769311A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3CE374DB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C095BD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6002" w14:textId="4FB1DA0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o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93B" w14:textId="045FE09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329.33 ± 18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115E" w14:textId="09EC20A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310.66 ± 14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2130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E058" w14:textId="1B99593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332.42 ± 27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4265" w14:textId="7DDD035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78.19 ± 19.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FFE5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E0EA" w14:textId="7CC3FC58" w:rsidR="009D30F4" w:rsidRPr="00544995" w:rsidRDefault="009D30F4" w:rsidP="007A0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39FE" w14:textId="09E58E8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7599" w14:textId="036BBF4E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08C5121B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06C7C0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1AEC" w14:textId="28C54776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ox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11D" w14:textId="6D36E99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84.97 ± 5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3EA" w14:textId="0A2C8B6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99.58 ± 8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DB55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35FB" w14:textId="64CA44D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83.61 ± 5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B061" w14:textId="22D51A4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80.59 ± 5.6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5D0B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46BC" w14:textId="49546963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8F0A" w14:textId="0B1EACC0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5F5" w14:textId="4B64CD1E" w:rsidR="009D30F4" w:rsidRPr="00544995" w:rsidRDefault="009D30F4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5BEC8447" w14:textId="77777777" w:rsidTr="001430E4">
        <w:trPr>
          <w:trHeight w:val="269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545115" w14:textId="12F16933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739BE" w14:textId="1A528B6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uc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00D1" w14:textId="6EAB908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88 ± 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471E" w14:textId="1991E7D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78 ± 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00AC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7DC" w14:textId="5A28B3F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97 ± 0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9071" w14:textId="645D3C1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62 ± 0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F767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E54E" w14:textId="4C5310C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D10E" w14:textId="5505458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941" w14:textId="14C7888A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4D1FA7EB" w14:textId="77777777" w:rsidTr="001430E4">
        <w:trPr>
          <w:trHeight w:val="287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9B86B0" w14:textId="7682CCA2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AE12F" w14:textId="56EED63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pgc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9A58" w14:textId="46D3987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55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0CBE" w14:textId="460BCAD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28 ± 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A8A5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90B0" w14:textId="5B65322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74 ± 0.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AC77" w14:textId="69BDD4F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08 ± 0.10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D16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287F" w14:textId="2B9B34B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725D" w14:textId="2491F2E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F03" w14:textId="3CC5A3C2" w:rsidR="009D30F4" w:rsidRPr="00544995" w:rsidRDefault="009D30F4" w:rsidP="007A0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0871DA5E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79B431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2A321" w14:textId="7FA2262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pgc1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EF8" w14:textId="3E8D64A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7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92F5" w14:textId="2DF1374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85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AC4D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E401" w14:textId="028A31E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6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F8FF" w14:textId="56573B0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84 ± 0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011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A605" w14:textId="7879168B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DFAE" w14:textId="7F5AEB0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C784" w14:textId="6CBDB02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3DB28968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2F03D" w14:textId="77777777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0E74" w14:textId="1E93630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hif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5E1E" w14:textId="515B167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.67 ± 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86E7" w14:textId="0F49C9D4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5.35 ± 0.3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3C3D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AE6C" w14:textId="7E43003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.15 ± 0.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6344" w14:textId="329F250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.52 ± 0.28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EF1C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E2FC" w14:textId="7B1761B1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A0E9" w14:textId="5599E526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C970" w14:textId="1B24CB9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73F89E72" w14:textId="77777777" w:rsidTr="001430E4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BB97C1" w14:textId="0DB99E55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ioxidant defence and</w:t>
            </w:r>
          </w:p>
          <w:p w14:paraId="054E2BB5" w14:textId="7EEE248E" w:rsidR="009D30F4" w:rsidRPr="00544995" w:rsidRDefault="009D30F4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ssue rep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78D3" w14:textId="33D2E873" w:rsidR="009D30F4" w:rsidRPr="00544995" w:rsidRDefault="009D30F4" w:rsidP="007A0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07B9" w14:textId="29C3A13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06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3293" w14:textId="1BEDD12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59 ± 0.1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2099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5657" w14:textId="61446D54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73 ± 0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0965" w14:textId="484F67D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56 ± 0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2D99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327A" w14:textId="6DA321CA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61BE" w14:textId="6318D8B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6D65" w14:textId="480F381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3315DE1C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364B1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A95B8" w14:textId="661995B8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p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8F41" w14:textId="06E6E2C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9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A189" w14:textId="70E65BD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0 ±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AE0F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2C26" w14:textId="74078D3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0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7836" w14:textId="294F923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09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714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A8F3" w14:textId="1B66F147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400D" w14:textId="31A7B34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2165" w14:textId="7C8E7C5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76BD9FD2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69769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B7CAC" w14:textId="362DE81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B10B" w14:textId="629730D4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42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D5AD" w14:textId="5D892825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40 ±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3027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E00" w14:textId="1BB84835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7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3C9" w14:textId="1E5D351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33 ± 0.01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C8D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FF8" w14:textId="3DF3C8F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CBA7" w14:textId="0252232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7134" w14:textId="00AB22DE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067C9A0C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92383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44BE7" w14:textId="7E93462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prd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CBAA" w14:textId="5D391FD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14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FE11" w14:textId="38BA40C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08 ± 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ACB0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C5F6" w14:textId="0C34C3F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97 ± 0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4908" w14:textId="5E23C47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61 ± 0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8981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EC49" w14:textId="264C87F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7EDD" w14:textId="34EBF8C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D606" w14:textId="3DB2A21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6CE56C72" w14:textId="77777777" w:rsidTr="001430E4">
        <w:trPr>
          <w:trHeight w:val="293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E671E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E2E9" w14:textId="2F267BCA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prd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C59C" w14:textId="73883BD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6.26 ± 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B7A7" w14:textId="53AD35C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.34 ± 0.4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7488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70C7" w14:textId="4C9A39EE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4.95 ± 0.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675F" w14:textId="78CABD9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3.95 ± 0.16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82A0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092C" w14:textId="475F38D9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6AE" w14:textId="2B14C65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65CF" w14:textId="4D4E869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15A5C63E" w14:textId="77777777" w:rsidTr="001430E4">
        <w:trPr>
          <w:trHeight w:val="424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E3EBC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98CBC" w14:textId="246E3C7E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Mn-</w:t>
            </w: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sod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/ so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EB5A" w14:textId="4C6DCB0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52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BA7A" w14:textId="36F4F6B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93 ± 0.1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D1E7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8739" w14:textId="1A6071C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2.19 ± 0.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7CA9" w14:textId="14D8754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1.63 ± 0.07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8E7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E0A9" w14:textId="39D66258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CD1" w14:textId="70879605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D91" w14:textId="7C9D653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57EFAAB1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307F3" w14:textId="0AF1BCAE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BD6F" w14:textId="2F50A8B0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rp-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18" w14:textId="2B11BBE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1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B33B" w14:textId="1B99D24D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2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C755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D1B" w14:textId="3005697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90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0DDB" w14:textId="4F18888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77 ± 0.03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7DBA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0303" w14:textId="4BCBA3E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7E00" w14:textId="5A606F8E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622" w14:textId="00A2FE8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681AFF19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425D0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B6A6A" w14:textId="52ACDE73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rp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3C8" w14:textId="62628540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68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603E" w14:textId="79B26B71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73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E32B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EBF" w14:textId="6A1C050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65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6555" w14:textId="7366874A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68 ± 0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2F98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929" w14:textId="241D6695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838C" w14:textId="024991C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0E7" w14:textId="51B14A7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0C70A6C7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CAE2B" w14:textId="77777777" w:rsidR="009D30F4" w:rsidRPr="00544995" w:rsidRDefault="009D30F4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6FA1" w14:textId="1A938E4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mthsp70/grp-75/</w:t>
            </w: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morta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3C52" w14:textId="789EDD8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58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DE8C" w14:textId="7F467F3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58 ± 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62A6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4036" w14:textId="214638EC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52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4384" w14:textId="3F61248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20 ± 0.03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E803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7263" w14:textId="5464604E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1BC2" w14:textId="50042E4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8225" w14:textId="53EECBA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63EB983B" w14:textId="77777777" w:rsidTr="001430E4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3E2C747" w14:textId="01979734" w:rsidR="009D30F4" w:rsidRPr="00544995" w:rsidRDefault="009D30F4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Xenobiotic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398E6" w14:textId="0FA96792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a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B2E7" w14:textId="01A4CEB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31CC" w14:textId="5D9ECC5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058D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ACAC" w14:textId="5FFAD239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E9AD" w14:textId="765223F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12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50C0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AF1B" w14:textId="17CF7380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565F" w14:textId="2D819C3D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3524" w14:textId="63E8E0FC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56AC5EFC" w14:textId="77777777" w:rsidTr="001430E4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183174" w14:textId="77777777" w:rsidR="009D30F4" w:rsidRPr="00544995" w:rsidRDefault="009D30F4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DD2A9" w14:textId="4EFFF943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cyp1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549E" w14:textId="2A9A4FEB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2.58 ± 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11B9" w14:textId="6EA9F278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3.63 ± 0.3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99A6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304F" w14:textId="599D75A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2.71 ± 0.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3555" w14:textId="65A02AE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3.79 ± 0.32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CBF5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33D3" w14:textId="5F4C222A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D383" w14:textId="045477AF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025C" w14:textId="7F5ACCC1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544995" w14:paraId="7609DE9A" w14:textId="77777777" w:rsidTr="001430E4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3E394AC" w14:textId="2F9063C8" w:rsidR="009D30F4" w:rsidRPr="00544995" w:rsidRDefault="009D30F4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uclear </w:t>
            </w:r>
            <w:proofErr w:type="spellStart"/>
            <w:r w:rsidRPr="0054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cep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B4BC0" w14:textId="222B7E74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g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C03E" w14:textId="7CF8A84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01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ECE7" w14:textId="044E7E0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99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46B7" w14:textId="77777777" w:rsidR="009D30F4" w:rsidRPr="00544995" w:rsidRDefault="009D30F4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AA6D" w14:textId="023DBAB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1.05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1088" w14:textId="3E2E8222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4995">
              <w:rPr>
                <w:rFonts w:ascii="Times New Roman" w:hAnsi="Times New Roman" w:cs="Times New Roman"/>
              </w:rPr>
              <w:t>0.98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11D7" w14:textId="77777777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362E" w14:textId="580F3AE9" w:rsidR="009D30F4" w:rsidRPr="00544995" w:rsidRDefault="009D30F4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4AB8" w14:textId="4C61D750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3DAD" w14:textId="6BE8ECB0" w:rsidR="009D30F4" w:rsidRPr="00544995" w:rsidRDefault="009D30F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9D30F4" w:rsidRPr="00192283" w14:paraId="720E9CA4" w14:textId="77777777" w:rsidTr="001430E4">
        <w:trPr>
          <w:trHeight w:val="291"/>
        </w:trPr>
        <w:tc>
          <w:tcPr>
            <w:tcW w:w="170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B9528C" w14:textId="77777777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0B759" w14:textId="5CA46F3C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544995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r</w:t>
            </w:r>
            <w:proofErr w:type="spellEnd"/>
            <w:r w:rsidRPr="00544995"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6C026" w14:textId="6A5BF907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7 ± 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66473" w14:textId="3BE6294F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5 ± 0.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83FCE" w14:textId="7CFE1A45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4AC3B" w14:textId="6FE40D26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9 ± 0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50F0" w14:textId="19431723" w:rsidR="009D30F4" w:rsidRPr="00544995" w:rsidRDefault="009D30F4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44995">
              <w:rPr>
                <w:rFonts w:ascii="Times New Roman" w:hAnsi="Times New Roman" w:cs="Times New Roman"/>
              </w:rPr>
              <w:t>0.16 ± 0.0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DEA9E" w14:textId="7616912C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E8AAA" w14:textId="3E7FB4DE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A5861" w14:textId="43463CE8" w:rsidR="009D30F4" w:rsidRPr="00544995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D32B2" w14:textId="1B090BC1" w:rsidR="009D30F4" w:rsidRPr="00192283" w:rsidRDefault="009D30F4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</w:p>
        </w:tc>
      </w:tr>
    </w:tbl>
    <w:p w14:paraId="1464C076" w14:textId="77777777" w:rsidR="0093041E" w:rsidRPr="00940ED4" w:rsidRDefault="0093041E" w:rsidP="006C5539">
      <w:pPr>
        <w:rPr>
          <w:lang w:val="en-US"/>
        </w:rPr>
      </w:pPr>
    </w:p>
    <w:sectPr w:rsidR="0093041E" w:rsidRPr="00940ED4" w:rsidSect="00B03443">
      <w:pgSz w:w="16838" w:h="11906" w:orient="landscape"/>
      <w:pgMar w:top="851" w:right="1103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D4"/>
    <w:rsid w:val="000038FC"/>
    <w:rsid w:val="00003A39"/>
    <w:rsid w:val="00017C2A"/>
    <w:rsid w:val="00034FE4"/>
    <w:rsid w:val="000432E6"/>
    <w:rsid w:val="0006093E"/>
    <w:rsid w:val="00066A75"/>
    <w:rsid w:val="000D6192"/>
    <w:rsid w:val="000E408C"/>
    <w:rsid w:val="00102AC0"/>
    <w:rsid w:val="00120D04"/>
    <w:rsid w:val="001430E4"/>
    <w:rsid w:val="001833CC"/>
    <w:rsid w:val="00192283"/>
    <w:rsid w:val="001A115A"/>
    <w:rsid w:val="001B57EA"/>
    <w:rsid w:val="001C0AAD"/>
    <w:rsid w:val="001D4A1A"/>
    <w:rsid w:val="001E576C"/>
    <w:rsid w:val="001F0796"/>
    <w:rsid w:val="001F2DFF"/>
    <w:rsid w:val="001F5F9C"/>
    <w:rsid w:val="002112CD"/>
    <w:rsid w:val="002238A9"/>
    <w:rsid w:val="00240C37"/>
    <w:rsid w:val="0026055C"/>
    <w:rsid w:val="00264BC5"/>
    <w:rsid w:val="002816E1"/>
    <w:rsid w:val="002C2A09"/>
    <w:rsid w:val="002D49C2"/>
    <w:rsid w:val="002F10AA"/>
    <w:rsid w:val="00302345"/>
    <w:rsid w:val="00355771"/>
    <w:rsid w:val="003B5780"/>
    <w:rsid w:val="003C1C9D"/>
    <w:rsid w:val="003C2E19"/>
    <w:rsid w:val="003D75C7"/>
    <w:rsid w:val="003F452E"/>
    <w:rsid w:val="00404D57"/>
    <w:rsid w:val="00417AFF"/>
    <w:rsid w:val="004961EF"/>
    <w:rsid w:val="004F4A86"/>
    <w:rsid w:val="00531C14"/>
    <w:rsid w:val="00533248"/>
    <w:rsid w:val="00541EF9"/>
    <w:rsid w:val="00544995"/>
    <w:rsid w:val="00544A43"/>
    <w:rsid w:val="0058086C"/>
    <w:rsid w:val="0058241B"/>
    <w:rsid w:val="005943A4"/>
    <w:rsid w:val="005B1114"/>
    <w:rsid w:val="005B235A"/>
    <w:rsid w:val="005C3E53"/>
    <w:rsid w:val="005C52F3"/>
    <w:rsid w:val="005D2417"/>
    <w:rsid w:val="005D7ED8"/>
    <w:rsid w:val="005F066E"/>
    <w:rsid w:val="006004AB"/>
    <w:rsid w:val="00602656"/>
    <w:rsid w:val="006270F3"/>
    <w:rsid w:val="00635A92"/>
    <w:rsid w:val="00635DC0"/>
    <w:rsid w:val="00646DEE"/>
    <w:rsid w:val="0067124C"/>
    <w:rsid w:val="006B7C8E"/>
    <w:rsid w:val="006C5539"/>
    <w:rsid w:val="006C5D30"/>
    <w:rsid w:val="006D1B9F"/>
    <w:rsid w:val="006E7F2F"/>
    <w:rsid w:val="00746981"/>
    <w:rsid w:val="0075397B"/>
    <w:rsid w:val="0075546B"/>
    <w:rsid w:val="007566FD"/>
    <w:rsid w:val="00770499"/>
    <w:rsid w:val="0079407E"/>
    <w:rsid w:val="007A0559"/>
    <w:rsid w:val="007B62E9"/>
    <w:rsid w:val="007C1B98"/>
    <w:rsid w:val="007D3EB5"/>
    <w:rsid w:val="007E5F6F"/>
    <w:rsid w:val="00814008"/>
    <w:rsid w:val="00841D56"/>
    <w:rsid w:val="0086624D"/>
    <w:rsid w:val="00874FF8"/>
    <w:rsid w:val="0088591C"/>
    <w:rsid w:val="00890EDB"/>
    <w:rsid w:val="00892336"/>
    <w:rsid w:val="008A75B2"/>
    <w:rsid w:val="008E72F3"/>
    <w:rsid w:val="009035CA"/>
    <w:rsid w:val="00913DEB"/>
    <w:rsid w:val="0093041E"/>
    <w:rsid w:val="00940ED4"/>
    <w:rsid w:val="00967C55"/>
    <w:rsid w:val="009B7A42"/>
    <w:rsid w:val="009D28FE"/>
    <w:rsid w:val="009D30F4"/>
    <w:rsid w:val="00A0025D"/>
    <w:rsid w:val="00A15CAB"/>
    <w:rsid w:val="00A5143F"/>
    <w:rsid w:val="00A5374F"/>
    <w:rsid w:val="00A63246"/>
    <w:rsid w:val="00A9656E"/>
    <w:rsid w:val="00AA35D7"/>
    <w:rsid w:val="00AF06B7"/>
    <w:rsid w:val="00B03443"/>
    <w:rsid w:val="00B205B5"/>
    <w:rsid w:val="00B238AB"/>
    <w:rsid w:val="00B3374A"/>
    <w:rsid w:val="00B71689"/>
    <w:rsid w:val="00B75A87"/>
    <w:rsid w:val="00B95F6C"/>
    <w:rsid w:val="00BF775E"/>
    <w:rsid w:val="00C20399"/>
    <w:rsid w:val="00C34207"/>
    <w:rsid w:val="00C3767B"/>
    <w:rsid w:val="00C864B5"/>
    <w:rsid w:val="00CC1026"/>
    <w:rsid w:val="00CC72CD"/>
    <w:rsid w:val="00CC746F"/>
    <w:rsid w:val="00D32BE5"/>
    <w:rsid w:val="00D73BD9"/>
    <w:rsid w:val="00DB22CE"/>
    <w:rsid w:val="00DD08BA"/>
    <w:rsid w:val="00DE3E9C"/>
    <w:rsid w:val="00E03902"/>
    <w:rsid w:val="00E12381"/>
    <w:rsid w:val="00E232A6"/>
    <w:rsid w:val="00E430C4"/>
    <w:rsid w:val="00E47985"/>
    <w:rsid w:val="00E53C2F"/>
    <w:rsid w:val="00E617F8"/>
    <w:rsid w:val="00E65834"/>
    <w:rsid w:val="00EA0DF9"/>
    <w:rsid w:val="00EA501C"/>
    <w:rsid w:val="00EA65C8"/>
    <w:rsid w:val="00EB5DB7"/>
    <w:rsid w:val="00EC663F"/>
    <w:rsid w:val="00EE054A"/>
    <w:rsid w:val="00EE3BD4"/>
    <w:rsid w:val="00EF7CE1"/>
    <w:rsid w:val="00F54990"/>
    <w:rsid w:val="00F61C67"/>
    <w:rsid w:val="00F64703"/>
    <w:rsid w:val="00F83E07"/>
    <w:rsid w:val="00F86E20"/>
    <w:rsid w:val="00F96EFD"/>
    <w:rsid w:val="00FA5F4E"/>
    <w:rsid w:val="00FE2FD9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D4AF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0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LDUCH</cp:lastModifiedBy>
  <cp:revision>15</cp:revision>
  <cp:lastPrinted>2016-11-14T17:38:00Z</cp:lastPrinted>
  <dcterms:created xsi:type="dcterms:W3CDTF">2016-11-30T14:02:00Z</dcterms:created>
  <dcterms:modified xsi:type="dcterms:W3CDTF">2019-02-20T14:52:00Z</dcterms:modified>
</cp:coreProperties>
</file>